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7D0E0" w14:textId="019660C1" w:rsidR="00501C59" w:rsidRPr="00484BB5" w:rsidRDefault="00501C59" w:rsidP="00484BB5">
      <w:pPr>
        <w:rPr>
          <w:b/>
          <w:bCs/>
          <w:sz w:val="28"/>
          <w:szCs w:val="28"/>
        </w:rPr>
      </w:pPr>
      <w:r w:rsidRPr="00484BB5">
        <w:rPr>
          <w:b/>
          <w:bCs/>
          <w:sz w:val="28"/>
          <w:szCs w:val="28"/>
        </w:rPr>
        <w:t>Supporting Information</w:t>
      </w:r>
    </w:p>
    <w:p w14:paraId="0C738067" w14:textId="77777777" w:rsidR="00501C59" w:rsidRPr="001B052F" w:rsidRDefault="00501C59" w:rsidP="00484BB5">
      <w:pPr>
        <w:spacing w:line="240" w:lineRule="auto"/>
        <w:rPr>
          <w:rStyle w:val="Heading2Char"/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B052F">
        <w:rPr>
          <w:rStyle w:val="Heading2Char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mproving eel pass efficiency: the role of crest shape and water flow in facilitating upstream juvenile eel migration. </w:t>
      </w:r>
    </w:p>
    <w:p w14:paraId="46119B2D" w14:textId="77777777" w:rsidR="00501C59" w:rsidRPr="00501C59" w:rsidRDefault="00501C59" w:rsidP="00484BB5">
      <w:pPr>
        <w:spacing w:line="240" w:lineRule="auto"/>
      </w:pPr>
    </w:p>
    <w:p w14:paraId="41CA2E4A" w14:textId="0637C8D4" w:rsidR="007203A2" w:rsidRDefault="00501C59" w:rsidP="00484BB5">
      <w:pPr>
        <w:spacing w:line="240" w:lineRule="auto"/>
        <w:rPr>
          <w:color w:val="131413"/>
          <w:vertAlign w:val="superscript"/>
        </w:rPr>
      </w:pPr>
      <w:r w:rsidRPr="00501C59">
        <w:t>Michael J. Williamson</w:t>
      </w:r>
      <w:r w:rsidRPr="00501C59">
        <w:rPr>
          <w:color w:val="131413"/>
          <w:vertAlign w:val="superscript"/>
        </w:rPr>
        <w:t>1,2</w:t>
      </w:r>
      <w:r w:rsidRPr="00501C59">
        <w:t>, Bryony E. Allen</w:t>
      </w:r>
      <w:r w:rsidRPr="00501C59">
        <w:rPr>
          <w:color w:val="131413"/>
          <w:vertAlign w:val="superscript"/>
        </w:rPr>
        <w:t>1</w:t>
      </w:r>
      <w:r w:rsidRPr="00501C59">
        <w:rPr>
          <w:color w:val="131413"/>
        </w:rPr>
        <w:t>,</w:t>
      </w:r>
      <w:r w:rsidRPr="00501C59">
        <w:t xml:space="preserve"> Jack A. Brand</w:t>
      </w:r>
      <w:r w:rsidRPr="00501C59">
        <w:rPr>
          <w:vertAlign w:val="superscript"/>
        </w:rPr>
        <w:t>1,3</w:t>
      </w:r>
      <w:r w:rsidRPr="00501C59">
        <w:t>, Charlotte Pike</w:t>
      </w:r>
      <w:r w:rsidRPr="00501C59">
        <w:rPr>
          <w:color w:val="131413"/>
          <w:vertAlign w:val="superscript"/>
        </w:rPr>
        <w:t>4</w:t>
      </w:r>
      <w:r w:rsidRPr="00501C59">
        <w:t>, Chris Sergeant</w:t>
      </w:r>
      <w:r w:rsidRPr="00501C59">
        <w:rPr>
          <w:color w:val="131413"/>
          <w:vertAlign w:val="superscript"/>
        </w:rPr>
        <w:t>1</w:t>
      </w:r>
      <w:r w:rsidRPr="00501C59">
        <w:t>, Chris Grzesiok</w:t>
      </w:r>
      <w:r w:rsidRPr="00501C59">
        <w:rPr>
          <w:vertAlign w:val="superscript"/>
        </w:rPr>
        <w:t>5</w:t>
      </w:r>
      <w:r w:rsidRPr="00501C59">
        <w:t>, Rosalind M. Wright</w:t>
      </w:r>
      <w:r w:rsidRPr="00501C59">
        <w:rPr>
          <w:color w:val="131413"/>
          <w:vertAlign w:val="superscript"/>
        </w:rPr>
        <w:t>6</w:t>
      </w:r>
      <w:r w:rsidRPr="00501C59">
        <w:t xml:space="preserve"> &amp; Adam Piper</w:t>
      </w:r>
      <w:r w:rsidRPr="00501C59">
        <w:rPr>
          <w:color w:val="131413"/>
          <w:vertAlign w:val="superscript"/>
        </w:rPr>
        <w:t>1,2</w:t>
      </w:r>
    </w:p>
    <w:p w14:paraId="5A1E6F61" w14:textId="77777777" w:rsidR="001B052F" w:rsidRPr="001B052F" w:rsidRDefault="001B052F" w:rsidP="00484BB5">
      <w:pPr>
        <w:spacing w:line="240" w:lineRule="auto"/>
        <w:rPr>
          <w:vertAlign w:val="superscript"/>
        </w:rPr>
      </w:pPr>
    </w:p>
    <w:p w14:paraId="045E94D0" w14:textId="77777777" w:rsidR="007203A2" w:rsidRPr="007203A2" w:rsidRDefault="007203A2" w:rsidP="00484BB5">
      <w:pPr>
        <w:spacing w:line="240" w:lineRule="auto"/>
      </w:pPr>
      <w:r w:rsidRPr="001B052F">
        <w:rPr>
          <w:vertAlign w:val="superscript"/>
        </w:rPr>
        <w:t>1</w:t>
      </w:r>
      <w:r w:rsidRPr="007203A2">
        <w:t>Institute of Zoology, Zoological Society of London, London, UK</w:t>
      </w:r>
    </w:p>
    <w:p w14:paraId="3B7F9E52" w14:textId="77777777" w:rsidR="007203A2" w:rsidRPr="007203A2" w:rsidRDefault="007203A2" w:rsidP="00484BB5">
      <w:pPr>
        <w:spacing w:line="240" w:lineRule="auto"/>
      </w:pPr>
      <w:r w:rsidRPr="001B052F">
        <w:rPr>
          <w:vertAlign w:val="superscript"/>
        </w:rPr>
        <w:t>2</w:t>
      </w:r>
      <w:r w:rsidRPr="007203A2">
        <w:t>Department of Genetics, Evolution and Environment, University College London, London, UK</w:t>
      </w:r>
    </w:p>
    <w:p w14:paraId="29E97074" w14:textId="77777777" w:rsidR="007203A2" w:rsidRPr="007203A2" w:rsidRDefault="007203A2" w:rsidP="00484BB5">
      <w:pPr>
        <w:spacing w:line="240" w:lineRule="auto"/>
      </w:pPr>
      <w:r w:rsidRPr="001B052F">
        <w:rPr>
          <w:vertAlign w:val="superscript"/>
        </w:rPr>
        <w:t>3</w:t>
      </w:r>
      <w:r w:rsidRPr="007203A2">
        <w:t>Department of Wildlife, Fish, and Environmental Studies, Swedish University of Agricultural Sciences, Umeå, Sweden</w:t>
      </w:r>
    </w:p>
    <w:p w14:paraId="7B8BE29C" w14:textId="77777777" w:rsidR="007203A2" w:rsidRPr="007203A2" w:rsidRDefault="007203A2" w:rsidP="00484BB5">
      <w:pPr>
        <w:spacing w:line="240" w:lineRule="auto"/>
      </w:pPr>
      <w:r w:rsidRPr="001B052F">
        <w:rPr>
          <w:vertAlign w:val="superscript"/>
        </w:rPr>
        <w:t>4</w:t>
      </w:r>
      <w:r w:rsidRPr="007203A2">
        <w:t>Conservation and Policy, Zoological Society of London, London, UK</w:t>
      </w:r>
    </w:p>
    <w:p w14:paraId="40817E05" w14:textId="77777777" w:rsidR="007203A2" w:rsidRPr="007203A2" w:rsidRDefault="007203A2" w:rsidP="00484BB5">
      <w:pPr>
        <w:spacing w:line="240" w:lineRule="auto"/>
      </w:pPr>
      <w:r w:rsidRPr="001B052F">
        <w:rPr>
          <w:vertAlign w:val="superscript"/>
        </w:rPr>
        <w:t>5</w:t>
      </w:r>
      <w:r w:rsidRPr="007203A2">
        <w:t>Environment Agency, Sentinel House, Fradley, Staffordshire, UK</w:t>
      </w:r>
    </w:p>
    <w:p w14:paraId="3A1D1B2D" w14:textId="77777777" w:rsidR="00C85071" w:rsidRDefault="007203A2" w:rsidP="00484BB5">
      <w:pPr>
        <w:spacing w:line="240" w:lineRule="auto"/>
      </w:pPr>
      <w:r w:rsidRPr="001B052F">
        <w:rPr>
          <w:vertAlign w:val="superscript"/>
        </w:rPr>
        <w:t>6</w:t>
      </w:r>
      <w:r w:rsidRPr="007203A2">
        <w:t>Environment Agency, Rivers House, Feering, Essex, UK</w:t>
      </w:r>
    </w:p>
    <w:p w14:paraId="193E5422" w14:textId="77777777" w:rsidR="0060765B" w:rsidRDefault="0060765B" w:rsidP="008D162C"/>
    <w:p w14:paraId="1A00A3ED" w14:textId="2C2CEED7" w:rsidR="0060765B" w:rsidRPr="00E33AAC" w:rsidRDefault="00CF0EBF" w:rsidP="008D162C">
      <w:pPr>
        <w:rPr>
          <w:b/>
          <w:bCs/>
        </w:rPr>
      </w:pPr>
      <w:r w:rsidRPr="00E33AAC">
        <w:rPr>
          <w:b/>
          <w:bCs/>
        </w:rPr>
        <w:t>This supplementary material contains:</w:t>
      </w:r>
    </w:p>
    <w:p w14:paraId="02B8BB4B" w14:textId="1736BD67" w:rsidR="00484BB5" w:rsidRPr="00E33AAC" w:rsidRDefault="00484BB5" w:rsidP="001F191F">
      <w:pPr>
        <w:rPr>
          <w:b/>
          <w:bCs/>
        </w:rPr>
      </w:pPr>
      <w:r w:rsidRPr="00E33AAC">
        <w:rPr>
          <w:b/>
          <w:bCs/>
        </w:rPr>
        <w:t>Appendix S</w:t>
      </w:r>
      <w:r w:rsidR="00BB35E9">
        <w:rPr>
          <w:b/>
          <w:bCs/>
        </w:rPr>
        <w:t>1</w:t>
      </w:r>
      <w:r w:rsidRPr="00E33AAC">
        <w:rPr>
          <w:b/>
          <w:bCs/>
        </w:rPr>
        <w:t xml:space="preserve"> – Experimental set up  </w:t>
      </w:r>
    </w:p>
    <w:p w14:paraId="2330DF39" w14:textId="50D8BC11" w:rsidR="007942AB" w:rsidRDefault="007942AB" w:rsidP="001F191F">
      <w:pPr>
        <w:rPr>
          <w:lang w:val="en-US"/>
        </w:rPr>
      </w:pPr>
      <w:r w:rsidRPr="0051566D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51566D">
        <w:rPr>
          <w:lang w:val="en-US"/>
        </w:rPr>
        <w:t xml:space="preserve"> Predicted median time (in minutes) from approach to crest (± 95% credible interval, CI) for each treatment and the control, generated by a Bayesian generalised model. Note: contrasts are reported on the link scale.</w:t>
      </w:r>
    </w:p>
    <w:p w14:paraId="7A6907A2" w14:textId="77777777" w:rsidR="007A0334" w:rsidRPr="003A4F16" w:rsidRDefault="007A0334" w:rsidP="007A0334">
      <w:pPr>
        <w:rPr>
          <w:lang w:val="en-US"/>
        </w:rPr>
      </w:pPr>
      <w:r w:rsidRPr="003A4F16">
        <w:rPr>
          <w:b/>
          <w:bCs/>
          <w:lang w:val="en-US"/>
        </w:rPr>
        <w:t>Figure S1</w:t>
      </w:r>
      <w:r>
        <w:rPr>
          <w:lang w:val="en-US"/>
        </w:rPr>
        <w:t>.</w:t>
      </w:r>
      <w:r w:rsidRPr="003A4F16">
        <w:rPr>
          <w:lang w:val="en-US"/>
        </w:rPr>
        <w:t xml:space="preserve"> Model coefficients from the models of (</w:t>
      </w:r>
      <w:r>
        <w:rPr>
          <w:lang w:val="en-US"/>
        </w:rPr>
        <w:t>A</w:t>
      </w:r>
      <w:r w:rsidRPr="003A4F16">
        <w:rPr>
          <w:lang w:val="en-US"/>
        </w:rPr>
        <w:t>) attempt success, (</w:t>
      </w:r>
      <w:r>
        <w:rPr>
          <w:lang w:val="en-US"/>
        </w:rPr>
        <w:t>B</w:t>
      </w:r>
      <w:r w:rsidRPr="003A4F16">
        <w:rPr>
          <w:lang w:val="en-US"/>
        </w:rPr>
        <w:t>) passage efficiency, (</w:t>
      </w:r>
      <w:r>
        <w:rPr>
          <w:lang w:val="en-US"/>
        </w:rPr>
        <w:t>C</w:t>
      </w:r>
      <w:r w:rsidRPr="003A4F16">
        <w:rPr>
          <w:lang w:val="en-US"/>
        </w:rPr>
        <w:t>) transit time from approach to crest, and (</w:t>
      </w:r>
      <w:r>
        <w:rPr>
          <w:lang w:val="en-US"/>
        </w:rPr>
        <w:t>D</w:t>
      </w:r>
      <w:r w:rsidRPr="003A4F16">
        <w:rPr>
          <w:lang w:val="en-US"/>
        </w:rPr>
        <w:t>) transit time from crest to success. Estimates represent posterior medians, with error bars denoting 95% credible intervals. Note: parameter estimates are plotted on the link scale and represent deviations from the intercept.</w:t>
      </w:r>
    </w:p>
    <w:p w14:paraId="2033B30F" w14:textId="77777777" w:rsidR="007A0334" w:rsidRDefault="007A0334" w:rsidP="001F191F">
      <w:pPr>
        <w:rPr>
          <w:lang w:val="en-US"/>
        </w:rPr>
      </w:pPr>
    </w:p>
    <w:p w14:paraId="1FE70574" w14:textId="77777777" w:rsidR="00484BB5" w:rsidRDefault="00484BB5" w:rsidP="008D162C">
      <w:pPr>
        <w:rPr>
          <w:lang w:val="en-US"/>
        </w:rPr>
      </w:pPr>
    </w:p>
    <w:p w14:paraId="50BAA3F5" w14:textId="0D2FEFB6" w:rsidR="007942AB" w:rsidRPr="00C5388E" w:rsidRDefault="004E240C" w:rsidP="008D162C">
      <w:pPr>
        <w:rPr>
          <w:b/>
          <w:bCs/>
        </w:rPr>
      </w:pPr>
      <w:r w:rsidRPr="00D75C6E">
        <w:rPr>
          <w:b/>
          <w:bCs/>
        </w:rPr>
        <w:lastRenderedPageBreak/>
        <w:t>Appendix S</w:t>
      </w:r>
      <w:r w:rsidR="00BB35E9">
        <w:rPr>
          <w:b/>
          <w:bCs/>
        </w:rPr>
        <w:t>1</w:t>
      </w:r>
      <w:r w:rsidR="00D75C6E" w:rsidRPr="00D75C6E">
        <w:rPr>
          <w:b/>
          <w:bCs/>
        </w:rPr>
        <w:t xml:space="preserve"> – Experimental setu</w:t>
      </w:r>
      <w:r w:rsidR="00430800">
        <w:rPr>
          <w:b/>
          <w:bCs/>
        </w:rPr>
        <w:t>p</w:t>
      </w:r>
    </w:p>
    <w:p w14:paraId="10618A9F" w14:textId="66E99423" w:rsidR="008D162C" w:rsidRDefault="00094E5E" w:rsidP="008D162C">
      <w:r w:rsidRPr="008D162C">
        <w:t>Each</w:t>
      </w:r>
      <w:r w:rsidR="00382CAE">
        <w:t xml:space="preserve"> pass</w:t>
      </w:r>
      <w:r w:rsidRPr="008D162C">
        <w:t xml:space="preserve"> comprised</w:t>
      </w:r>
      <w:r w:rsidR="00382CAE">
        <w:t xml:space="preserve"> </w:t>
      </w:r>
      <w:r w:rsidR="00430800">
        <w:t>of:</w:t>
      </w:r>
      <w:r w:rsidRPr="008D162C">
        <w:t xml:space="preserve"> a) an acclimatisation tank (W 32.5 cm; D 35.5 cm; L 21.5 cm, water depth 24 cm), b) a sloped ascent ramp (W 30.2 cm, L 100 cm, 30˚ longitudinal slope), c) a crest, and d) a collection pot (Fig.  1). The entrance to the ascent ramp was submerged 5 cm below the water level and a removable mesh gate prevented eel from leaving the acclimatisation tank prior to trial commencement. The ascent ramp was fitted with a climbing substrate of nylon bristle clusters with 22 mm spacing (Cottam Brush Ltd, UK). Bristles are a common choice of climbing material; a survey of installed eel passes in the UK found 61% had bristle substrate </w:t>
      </w:r>
      <w:r w:rsidRPr="008D162C">
        <w:fldChar w:fldCharType="begin"/>
      </w:r>
      <w:r w:rsidR="002D2068">
        <w:instrText xml:space="preserve"> ADDIN EN.CITE &lt;EndNote&gt;&lt;Cite&gt;&lt;Author&gt;Rosewarne&lt;/Author&gt;&lt;Year&gt;2024&lt;/Year&gt;&lt;RecNum&gt;24&lt;/RecNum&gt;&lt;DisplayText&gt;(Rosewarne and Wright, 2024)&lt;/DisplayText&gt;&lt;record&gt;&lt;rec-number&gt;24&lt;/rec-number&gt;&lt;foreign-keys&gt;&lt;key app="EN" db-id="p9afvvdwjsrzd5erdep5defts9t0ad2t90ra" timestamp="1681983999"&gt;24&lt;/key&gt;&lt;/foreign-keys&gt;&lt;ref-type name="Report"&gt;27&lt;/ref-type&gt;&lt;contributors&gt;&lt;authors&gt;&lt;author&gt;Rosewarne, Paula&lt;/author&gt;&lt;author&gt;Wright, Rosalind M.&lt;/author&gt;&lt;/authors&gt;&lt;/contributors&gt;&lt;titles&gt;&lt;title&gt;Eel passage: Improving design and performance SC150001/R1&lt;/title&gt;&lt;/titles&gt;&lt;number&gt;SC150001/R1&lt;/number&gt;&lt;dates&gt;&lt;year&gt;2024&lt;/year&gt;&lt;pub-dates&gt;&lt;date&gt;2024/07&lt;/date&gt;&lt;/pub-dates&gt;&lt;/dates&gt;&lt;pub-location&gt;Bristol, UK&lt;/pub-location&gt;&lt;publisher&gt;Environment Agency&lt;/publisher&gt;&lt;isbn&gt;SC150001&lt;/isbn&gt;&lt;urls&gt;&lt;related-urls&gt;&lt;url&gt;https://assets.publishing.service.gov.uk/media/669f5460a3c2a28abb50d495/SC150001_Eel_passes_-_improving_design_and_performance_R1.pdf&lt;/url&gt;&lt;/related-urls&gt;&lt;/urls&gt;&lt;/record&gt;&lt;/Cite&gt;&lt;/EndNote&gt;</w:instrText>
      </w:r>
      <w:r w:rsidRPr="008D162C">
        <w:fldChar w:fldCharType="separate"/>
      </w:r>
      <w:r w:rsidR="002D2068">
        <w:rPr>
          <w:noProof/>
        </w:rPr>
        <w:t>(Rosewarne and Wright, 2024)</w:t>
      </w:r>
      <w:r w:rsidRPr="008D162C">
        <w:fldChar w:fldCharType="end"/>
      </w:r>
      <w:r w:rsidRPr="008D162C">
        <w:t xml:space="preserve">, and small eel (&lt; 200 mm length) favour a dense substrate (20 mm spacing) </w:t>
      </w:r>
      <w:r w:rsidRPr="008D162C">
        <w:fldChar w:fldCharType="begin">
          <w:fldData xml:space="preserve">PEVuZE5vdGU+PENpdGU+PEF1dGhvcj5FbnZpcm9ubWVudCBBZ2VuY3k8L0F1dGhvcj48WWVhcj4y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</w:fldData>
        </w:fldChar>
      </w:r>
      <w:r w:rsidR="002D2068">
        <w:instrText xml:space="preserve"> ADDIN EN.CITE </w:instrText>
      </w:r>
      <w:r w:rsidR="002D2068">
        <w:fldChar w:fldCharType="begin">
          <w:fldData xml:space="preserve">PEVuZE5vdGU+PENpdGU+PEF1dGhvcj5FbnZpcm9ubWVudCBBZ2VuY3k8L0F1dGhvcj48WWVhcj4y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</w:fldData>
        </w:fldChar>
      </w:r>
      <w:r w:rsidR="002D2068">
        <w:instrText xml:space="preserve"> ADDIN EN.CITE.DATA </w:instrText>
      </w:r>
      <w:r w:rsidR="002D2068">
        <w:fldChar w:fldCharType="end"/>
      </w:r>
      <w:r w:rsidRPr="008D162C">
        <w:fldChar w:fldCharType="separate"/>
      </w:r>
      <w:r w:rsidR="002D2068">
        <w:rPr>
          <w:noProof/>
        </w:rPr>
        <w:t>(Moriarty and Dekker, 1997; Environment Agency, 2011; Rosewarne and Wright, 2024)</w:t>
      </w:r>
      <w:r w:rsidRPr="008D162C">
        <w:fldChar w:fldCharType="end"/>
      </w:r>
      <w:r w:rsidRPr="00094E5E">
        <w:t>.</w:t>
      </w:r>
    </w:p>
    <w:p w14:paraId="154E51CB" w14:textId="77777777" w:rsidR="0000433F" w:rsidRDefault="0000433F" w:rsidP="008D162C"/>
    <w:p w14:paraId="6A14831F" w14:textId="4DDDD8D6" w:rsidR="008D162C" w:rsidRDefault="008D162C" w:rsidP="008D162C">
      <w:r>
        <w:t xml:space="preserve">Water from the sump beneath each pass </w:t>
      </w:r>
      <w:r w:rsidRPr="000F09B6">
        <w:t xml:space="preserve">was recirculated via an external pump (HZS-200) </w:t>
      </w:r>
      <w:r>
        <w:t>and delivered to the top of the pass, where it formed:</w:t>
      </w:r>
      <w:r w:rsidRPr="000F09B6">
        <w:t xml:space="preserve"> (a) a conveyance flow down the ascent </w:t>
      </w:r>
      <w:r>
        <w:t xml:space="preserve">ramp </w:t>
      </w:r>
      <w:r w:rsidRPr="000F09B6">
        <w:t>and (b) a</w:t>
      </w:r>
      <w:r>
        <w:t xml:space="preserve"> </w:t>
      </w:r>
      <w:r w:rsidRPr="000F09B6">
        <w:t>crest</w:t>
      </w:r>
      <w:r>
        <w:t xml:space="preserve"> </w:t>
      </w:r>
      <w:r w:rsidRPr="000F09B6">
        <w:t xml:space="preserve">flow. The conveyance flow </w:t>
      </w:r>
      <w:r w:rsidRPr="00BF3F69">
        <w:t xml:space="preserve">was administered by two </w:t>
      </w:r>
      <w:r w:rsidR="00430EEF">
        <w:t>flexible</w:t>
      </w:r>
      <w:r w:rsidR="00430EEF" w:rsidRPr="00BF3F69">
        <w:t xml:space="preserve"> </w:t>
      </w:r>
      <w:r w:rsidRPr="00BF3F69">
        <w:t xml:space="preserve">pipes (1/2" System, Jeton, </w:t>
      </w:r>
      <w:r>
        <w:t>Taiwan)</w:t>
      </w:r>
      <w:r w:rsidRPr="00BF3F69">
        <w:t xml:space="preserve"> regulated by a flow splitter arrangement with adjustable valves</w:t>
      </w:r>
      <w:r>
        <w:t>. This flow was distributed</w:t>
      </w:r>
      <w:r w:rsidRPr="000F09B6">
        <w:t xml:space="preserve"> evenly (i.e., wetting the full width of the bristle board ramp) at a rate of 6 L</w:t>
      </w:r>
      <w:r>
        <w:t xml:space="preserve"> </w:t>
      </w:r>
      <w:r w:rsidRPr="000F09B6">
        <w:t>min</w:t>
      </w:r>
      <w:r w:rsidRPr="00E019C6">
        <w:rPr>
          <w:vertAlign w:val="superscript"/>
        </w:rPr>
        <w:t>-1</w:t>
      </w:r>
      <w:r>
        <w:t>,</w:t>
      </w:r>
      <w:r w:rsidRPr="000F09B6">
        <w:t xml:space="preserve"> which was deemed sufficient to </w:t>
      </w:r>
      <w:r>
        <w:t>stimulate</w:t>
      </w:r>
      <w:r w:rsidRPr="000F09B6">
        <w:t xml:space="preserve"> climbing while minimising washback</w:t>
      </w:r>
      <w:r>
        <w:t xml:space="preserve"> of juvenile eel</w:t>
      </w:r>
      <w:r>
        <w:rPr>
          <w:noProof/>
        </w:rPr>
        <w:t xml:space="preserve"> </w:t>
      </w:r>
      <w:r>
        <w:rPr>
          <w:noProof/>
        </w:rPr>
        <w:fldChar w:fldCharType="begin">
          <w:fldData xml:space="preserve">PEVuZE5vdGU+PENpdGU+PEF1dGhvcj5KZWxseW1hbjwvQXV0aG9yPjxZZWFyPjIwMTc8L1llYXI+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==
</w:fldData>
        </w:fldChar>
      </w:r>
      <w:r w:rsidR="002D2068">
        <w:rPr>
          <w:noProof/>
        </w:rPr>
        <w:instrText xml:space="preserve"> ADDIN EN.CITE </w:instrText>
      </w:r>
      <w:r w:rsidR="002D2068">
        <w:rPr>
          <w:noProof/>
        </w:rPr>
        <w:fldChar w:fldCharType="begin">
          <w:fldData xml:space="preserve">PEVuZE5vdGU+PENpdGU+PEF1dGhvcj5KZWxseW1hbjwvQXV0aG9yPjxZZWFyPjIwMTc8L1llYXI+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==
</w:fldData>
        </w:fldChar>
      </w:r>
      <w:r w:rsidR="002D2068">
        <w:rPr>
          <w:noProof/>
        </w:rPr>
        <w:instrText xml:space="preserve"> ADDIN EN.CITE.DATA </w:instrText>
      </w:r>
      <w:r w:rsidR="002D2068">
        <w:rPr>
          <w:noProof/>
        </w:rPr>
      </w:r>
      <w:r w:rsidR="002D2068">
        <w:rPr>
          <w:noProof/>
        </w:rPr>
        <w:fldChar w:fldCharType="end"/>
      </w:r>
      <w:r>
        <w:rPr>
          <w:noProof/>
        </w:rPr>
      </w:r>
      <w:r>
        <w:rPr>
          <w:noProof/>
        </w:rPr>
        <w:fldChar w:fldCharType="separate"/>
      </w:r>
      <w:r w:rsidR="002D2068">
        <w:rPr>
          <w:noProof/>
        </w:rPr>
        <w:t>(Solomon and Beach, 2007; Jellyman</w:t>
      </w:r>
      <w:r w:rsidR="002D2068" w:rsidRPr="002D2068">
        <w:rPr>
          <w:i/>
          <w:noProof/>
        </w:rPr>
        <w:t xml:space="preserve"> et al.</w:t>
      </w:r>
      <w:r w:rsidR="002D2068">
        <w:rPr>
          <w:noProof/>
        </w:rPr>
        <w:t>, 2017)</w:t>
      </w:r>
      <w:r>
        <w:rPr>
          <w:noProof/>
        </w:rPr>
        <w:fldChar w:fldCharType="end"/>
      </w:r>
      <w:r w:rsidRPr="00BF3F69">
        <w:t>.</w:t>
      </w:r>
    </w:p>
    <w:p w14:paraId="36E3A06D" w14:textId="77777777" w:rsidR="00C5388E" w:rsidRDefault="00C5388E" w:rsidP="008D162C"/>
    <w:p w14:paraId="2136D79A" w14:textId="683F1C50" w:rsidR="00A35FCB" w:rsidRPr="006C7964" w:rsidRDefault="00C5388E" w:rsidP="006C7964">
      <w:pPr>
        <w:jc w:val="both"/>
        <w:sectPr w:rsidR="00A35FCB" w:rsidRPr="006C7964" w:rsidSect="004E240C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There were</w:t>
      </w:r>
      <w:r w:rsidRPr="00BF3F69">
        <w:t xml:space="preserve"> three crest flow </w:t>
      </w:r>
      <w:r>
        <w:t>types</w:t>
      </w:r>
      <w:r w:rsidRPr="00BF3F69">
        <w:t xml:space="preserve">: control, </w:t>
      </w:r>
      <w:r>
        <w:t>descending, and ascending</w:t>
      </w:r>
      <w:r w:rsidRPr="00BF3F69">
        <w:t xml:space="preserve">, created by adjusting the direction of three pipes delivering water to the crest at a constant </w:t>
      </w:r>
      <w:r>
        <w:t xml:space="preserve">total </w:t>
      </w:r>
      <w:r w:rsidRPr="00BF3F69">
        <w:t>discharge of 15 L</w:t>
      </w:r>
      <w:r>
        <w:t xml:space="preserve"> </w:t>
      </w:r>
      <w:r w:rsidRPr="00BF3F69">
        <w:t>min</w:t>
      </w:r>
      <w:r w:rsidRPr="00E019C6">
        <w:rPr>
          <w:vertAlign w:val="superscript"/>
        </w:rPr>
        <w:t>-1</w:t>
      </w:r>
      <w:r w:rsidRPr="00BF3F69">
        <w:t xml:space="preserve">. </w:t>
      </w:r>
      <w:r>
        <w:t xml:space="preserve">The pipe outlets were furnished with flow-dispersing nozzles, which spread the water evenly across the pass width. </w:t>
      </w:r>
      <w:r w:rsidRPr="00BF3F69">
        <w:t xml:space="preserve">The control </w:t>
      </w:r>
      <w:r>
        <w:t xml:space="preserve">crest </w:t>
      </w:r>
      <w:r w:rsidRPr="00BF3F69">
        <w:t xml:space="preserve">flow </w:t>
      </w:r>
      <w:r>
        <w:t xml:space="preserve">was angled directly downwards onto </w:t>
      </w:r>
      <w:r w:rsidRPr="00BF3F69">
        <w:t xml:space="preserve">the crest </w:t>
      </w:r>
      <w:r>
        <w:lastRenderedPageBreak/>
        <w:t>apex.</w:t>
      </w:r>
      <w:r w:rsidRPr="00BF3F69">
        <w:t xml:space="preserve"> </w:t>
      </w:r>
      <w:r>
        <w:t>The</w:t>
      </w:r>
      <w:r w:rsidRPr="00BF3F69">
        <w:t xml:space="preserve"> </w:t>
      </w:r>
      <w:r>
        <w:t xml:space="preserve">descending crest </w:t>
      </w:r>
      <w:r w:rsidRPr="00BF3F69">
        <w:t>flow</w:t>
      </w:r>
      <w:r>
        <w:t xml:space="preserve"> was directed onto the crest apex and angled slightly to flow down the descent section. The ascending crest</w:t>
      </w:r>
      <w:r w:rsidRPr="00BF3F69">
        <w:t xml:space="preserve"> flow</w:t>
      </w:r>
      <w:r>
        <w:t xml:space="preserve"> was </w:t>
      </w:r>
      <w:r w:rsidRPr="00BF3F69">
        <w:t>directed up to</w:t>
      </w:r>
      <w:r>
        <w:t>wards</w:t>
      </w:r>
      <w:r w:rsidRPr="00BF3F69">
        <w:t xml:space="preserve"> the apex but </w:t>
      </w:r>
      <w:r>
        <w:t xml:space="preserve">did </w:t>
      </w:r>
      <w:r w:rsidRPr="00BF3F69">
        <w:t xml:space="preserve">not pass over </w:t>
      </w:r>
      <w:r>
        <w:t xml:space="preserve">it </w:t>
      </w:r>
      <w:r w:rsidRPr="007B431E">
        <w:t>onto the ascent ramp, thereby maintaining an overall downstream flow into the collection pot. The crest flow rate was monitored using a digital flow sensor (FD-P20, Keyence), and r</w:t>
      </w:r>
      <w:r w:rsidRPr="00BF3F69">
        <w:t>ecorded at the start and end of each</w:t>
      </w:r>
      <w:r w:rsidRPr="000F09B6">
        <w:t xml:space="preserve"> trial. Water in the sumps </w:t>
      </w:r>
      <w:r>
        <w:t>supplying</w:t>
      </w:r>
      <w:r w:rsidRPr="000F09B6">
        <w:t xml:space="preserve"> the passes was maintained at 17°C</w:t>
      </w:r>
      <w:r>
        <w:t>, recorded at the start and end of each trial,</w:t>
      </w:r>
      <w:r w:rsidRPr="000F09B6">
        <w:t xml:space="preserve"> and replaced by 10% between </w:t>
      </w:r>
      <w:r>
        <w:t>trials.</w:t>
      </w:r>
    </w:p>
    <w:p w14:paraId="3DDC3863" w14:textId="56F46762" w:rsidR="003A4F16" w:rsidRPr="003A4F16" w:rsidRDefault="003A4F16" w:rsidP="008D162C">
      <w:pPr>
        <w:rPr>
          <w:lang w:val="en-US"/>
        </w:rPr>
      </w:pPr>
      <w:r w:rsidRPr="003A4F16">
        <w:rPr>
          <w:b/>
          <w:bCs/>
          <w:lang w:val="en-US"/>
        </w:rPr>
        <w:lastRenderedPageBreak/>
        <w:t>Figure S1</w:t>
      </w:r>
      <w:r>
        <w:rPr>
          <w:lang w:val="en-US"/>
        </w:rPr>
        <w:t>.</w:t>
      </w:r>
      <w:r w:rsidRPr="003A4F16">
        <w:rPr>
          <w:lang w:val="en-US"/>
        </w:rPr>
        <w:t xml:space="preserve"> Model coefficients from the models of (</w:t>
      </w:r>
      <w:r>
        <w:rPr>
          <w:lang w:val="en-US"/>
        </w:rPr>
        <w:t>A</w:t>
      </w:r>
      <w:r w:rsidRPr="003A4F16">
        <w:rPr>
          <w:lang w:val="en-US"/>
        </w:rPr>
        <w:t>) attempt success, (</w:t>
      </w:r>
      <w:r>
        <w:rPr>
          <w:lang w:val="en-US"/>
        </w:rPr>
        <w:t>B</w:t>
      </w:r>
      <w:r w:rsidRPr="003A4F16">
        <w:rPr>
          <w:lang w:val="en-US"/>
        </w:rPr>
        <w:t>) passage efficiency, (</w:t>
      </w:r>
      <w:r>
        <w:rPr>
          <w:lang w:val="en-US"/>
        </w:rPr>
        <w:t>C</w:t>
      </w:r>
      <w:r w:rsidRPr="003A4F16">
        <w:rPr>
          <w:lang w:val="en-US"/>
        </w:rPr>
        <w:t>) transit time from approach to crest, and (</w:t>
      </w:r>
      <w:r>
        <w:rPr>
          <w:lang w:val="en-US"/>
        </w:rPr>
        <w:t>D</w:t>
      </w:r>
      <w:r w:rsidRPr="003A4F16">
        <w:rPr>
          <w:lang w:val="en-US"/>
        </w:rPr>
        <w:t>) transit time from crest to success. Estimates represent posterior medians, with error bars denoting 95% credible intervals. Note: parameter estimates are plotted on the link scale and represent deviations from the intercept.</w:t>
      </w:r>
    </w:p>
    <w:p w14:paraId="7F07006B" w14:textId="30AEB013" w:rsidR="003A4F16" w:rsidRDefault="00F17E92" w:rsidP="008D162C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8D753E4" wp14:editId="7DBE29B3">
            <wp:simplePos x="0" y="0"/>
            <wp:positionH relativeFrom="column">
              <wp:posOffset>-127635</wp:posOffset>
            </wp:positionH>
            <wp:positionV relativeFrom="paragraph">
              <wp:posOffset>579120</wp:posOffset>
            </wp:positionV>
            <wp:extent cx="6031230" cy="4546600"/>
            <wp:effectExtent l="0" t="0" r="1270" b="0"/>
            <wp:wrapTopAndBottom/>
            <wp:docPr id="138241710" name="Picture 1" descr="A group of graphs with black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41710" name="Picture 1" descr="A group of graphs with black and re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123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D86AFF" w14:textId="310F3D48" w:rsidR="003A4F16" w:rsidRDefault="003A4F16" w:rsidP="008D162C">
      <w:pPr>
        <w:rPr>
          <w:b/>
          <w:bCs/>
          <w:lang w:val="en-US"/>
        </w:rPr>
        <w:sectPr w:rsidR="003A4F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87F795" w14:textId="446C04F5" w:rsidR="002127CD" w:rsidRPr="0051566D" w:rsidRDefault="002127CD" w:rsidP="008D162C">
      <w:pPr>
        <w:rPr>
          <w:b/>
          <w:bCs/>
          <w:lang w:val="en-US"/>
        </w:rPr>
      </w:pPr>
      <w:r w:rsidRPr="0051566D">
        <w:rPr>
          <w:b/>
          <w:bCs/>
          <w:lang w:val="en-US"/>
        </w:rPr>
        <w:lastRenderedPageBreak/>
        <w:t>Table S</w:t>
      </w:r>
      <w:r w:rsidR="003750A9">
        <w:rPr>
          <w:b/>
          <w:bCs/>
          <w:lang w:val="en-US"/>
        </w:rPr>
        <w:t>1</w:t>
      </w:r>
      <w:r w:rsidRPr="0051566D">
        <w:rPr>
          <w:lang w:val="en-US"/>
        </w:rPr>
        <w:t>. Predicted median time (in minutes) from approach to crest (± 95% credible interval, CI) for each treatment and the control, generated by a Bayesian generalised model. Note: contrasts are reported on the link scale.</w:t>
      </w:r>
    </w:p>
    <w:tbl>
      <w:tblPr>
        <w:tblStyle w:val="TableGrid"/>
        <w:tblpPr w:leftFromText="180" w:rightFromText="180" w:vertAnchor="text" w:horzAnchor="margin" w:tblpY="11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923"/>
      </w:tblGrid>
      <w:tr w:rsidR="002127CD" w:rsidRPr="0051566D" w14:paraId="3A2909D2" w14:textId="77777777" w:rsidTr="00E015E5">
        <w:trPr>
          <w:trHeight w:val="283"/>
        </w:trPr>
        <w:tc>
          <w:tcPr>
            <w:tcW w:w="28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31DB1C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rPr>
                <w:lang w:val="en-US"/>
              </w:rPr>
              <w:t>Treatment combination</w:t>
            </w:r>
          </w:p>
        </w:tc>
        <w:tc>
          <w:tcPr>
            <w:tcW w:w="2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AF7BB0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rPr>
                <w:lang w:val="en-US"/>
              </w:rPr>
              <w:t>Predicted time [95% CI]</w:t>
            </w:r>
          </w:p>
        </w:tc>
      </w:tr>
      <w:tr w:rsidR="002127CD" w:rsidRPr="0051566D" w14:paraId="4D5068E8" w14:textId="77777777" w:rsidTr="00E015E5">
        <w:trPr>
          <w:trHeight w:val="283"/>
        </w:trPr>
        <w:tc>
          <w:tcPr>
            <w:tcW w:w="2827" w:type="pct"/>
          </w:tcPr>
          <w:p w14:paraId="536A92EE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t>Control</w:t>
            </w:r>
          </w:p>
        </w:tc>
        <w:tc>
          <w:tcPr>
            <w:tcW w:w="2173" w:type="pct"/>
            <w:tcBorders>
              <w:top w:val="single" w:sz="12" w:space="0" w:color="auto"/>
            </w:tcBorders>
            <w:vAlign w:val="center"/>
          </w:tcPr>
          <w:p w14:paraId="3A93A5E7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0.57 [0.28, 1.13]</w:t>
            </w:r>
          </w:p>
        </w:tc>
      </w:tr>
      <w:tr w:rsidR="002127CD" w:rsidRPr="0051566D" w14:paraId="211577CC" w14:textId="77777777" w:rsidTr="00E015E5">
        <w:trPr>
          <w:trHeight w:val="283"/>
        </w:trPr>
        <w:tc>
          <w:tcPr>
            <w:tcW w:w="2827" w:type="pct"/>
            <w:shd w:val="clear" w:color="auto" w:fill="F2F2F2" w:themeFill="background1" w:themeFillShade="F2"/>
          </w:tcPr>
          <w:p w14:paraId="20D56BE4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t>Slope descending</w:t>
            </w:r>
          </w:p>
        </w:tc>
        <w:tc>
          <w:tcPr>
            <w:tcW w:w="2173" w:type="pct"/>
            <w:shd w:val="clear" w:color="auto" w:fill="F2F2F2" w:themeFill="background1" w:themeFillShade="F2"/>
            <w:vAlign w:val="center"/>
          </w:tcPr>
          <w:p w14:paraId="3698DAFA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0.54 [0.29, 1.06]</w:t>
            </w:r>
          </w:p>
        </w:tc>
      </w:tr>
      <w:tr w:rsidR="002127CD" w:rsidRPr="0051566D" w14:paraId="08BE6381" w14:textId="77777777" w:rsidTr="00E015E5">
        <w:trPr>
          <w:trHeight w:val="283"/>
        </w:trPr>
        <w:tc>
          <w:tcPr>
            <w:tcW w:w="2827" w:type="pct"/>
          </w:tcPr>
          <w:p w14:paraId="4FA191D1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t>Slope ascending</w:t>
            </w:r>
          </w:p>
        </w:tc>
        <w:tc>
          <w:tcPr>
            <w:tcW w:w="2173" w:type="pct"/>
            <w:shd w:val="clear" w:color="auto" w:fill="FFFFFF" w:themeFill="background1"/>
            <w:vAlign w:val="center"/>
          </w:tcPr>
          <w:p w14:paraId="0463EE6C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0.54 [0.28, 1.03]</w:t>
            </w:r>
          </w:p>
        </w:tc>
      </w:tr>
      <w:tr w:rsidR="002127CD" w:rsidRPr="0051566D" w14:paraId="3822445B" w14:textId="77777777" w:rsidTr="00E015E5">
        <w:trPr>
          <w:trHeight w:val="283"/>
        </w:trPr>
        <w:tc>
          <w:tcPr>
            <w:tcW w:w="2827" w:type="pct"/>
            <w:shd w:val="clear" w:color="auto" w:fill="F2F2F2" w:themeFill="background1" w:themeFillShade="F2"/>
          </w:tcPr>
          <w:p w14:paraId="0AFBFD2B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t>Curved descending</w:t>
            </w:r>
          </w:p>
        </w:tc>
        <w:tc>
          <w:tcPr>
            <w:tcW w:w="2173" w:type="pct"/>
            <w:shd w:val="clear" w:color="auto" w:fill="F2F2F2" w:themeFill="background1" w:themeFillShade="F2"/>
            <w:vAlign w:val="center"/>
          </w:tcPr>
          <w:p w14:paraId="002C2208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0.48 [0.25, 0.91]</w:t>
            </w:r>
          </w:p>
        </w:tc>
      </w:tr>
      <w:tr w:rsidR="002127CD" w:rsidRPr="0051566D" w14:paraId="0ADF8F6F" w14:textId="77777777" w:rsidTr="00E015E5">
        <w:trPr>
          <w:trHeight w:val="283"/>
        </w:trPr>
        <w:tc>
          <w:tcPr>
            <w:tcW w:w="2827" w:type="pct"/>
          </w:tcPr>
          <w:p w14:paraId="15A51A6C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t>Curved ascending</w:t>
            </w:r>
          </w:p>
        </w:tc>
        <w:tc>
          <w:tcPr>
            <w:tcW w:w="2173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F36E68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0.67 [0.34, 1.26]</w:t>
            </w:r>
          </w:p>
        </w:tc>
      </w:tr>
      <w:tr w:rsidR="002127CD" w:rsidRPr="0051566D" w14:paraId="6898AABD" w14:textId="77777777" w:rsidTr="00E015E5">
        <w:trPr>
          <w:trHeight w:val="283"/>
        </w:trPr>
        <w:tc>
          <w:tcPr>
            <w:tcW w:w="28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8E4E58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rPr>
                <w:lang w:val="en-US"/>
              </w:rPr>
              <w:t>Treatment contrasts</w:t>
            </w:r>
          </w:p>
        </w:tc>
        <w:tc>
          <w:tcPr>
            <w:tcW w:w="2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606894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rPr>
                <w:lang w:val="en-US"/>
              </w:rPr>
              <w:t>Contrast [95% CI]</w:t>
            </w:r>
          </w:p>
        </w:tc>
      </w:tr>
      <w:tr w:rsidR="002127CD" w:rsidRPr="0051566D" w14:paraId="4D713DDE" w14:textId="77777777" w:rsidTr="00E015E5">
        <w:trPr>
          <w:trHeight w:val="283"/>
        </w:trPr>
        <w:tc>
          <w:tcPr>
            <w:tcW w:w="2827" w:type="pct"/>
            <w:tcBorders>
              <w:top w:val="single" w:sz="12" w:space="0" w:color="auto"/>
            </w:tcBorders>
            <w:vAlign w:val="center"/>
          </w:tcPr>
          <w:p w14:paraId="43DAFE9C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rPr>
                <w:lang w:val="en-US"/>
              </w:rPr>
              <w:t xml:space="preserve">Control - </w:t>
            </w:r>
            <w:r w:rsidRPr="0051566D">
              <w:t xml:space="preserve">Slope descending </w:t>
            </w:r>
          </w:p>
        </w:tc>
        <w:tc>
          <w:tcPr>
            <w:tcW w:w="2173" w:type="pct"/>
            <w:tcBorders>
              <w:top w:val="single" w:sz="12" w:space="0" w:color="auto"/>
            </w:tcBorders>
            <w:vAlign w:val="center"/>
          </w:tcPr>
          <w:p w14:paraId="43667A5E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0.06 [-0.75, 0.84]</w:t>
            </w:r>
          </w:p>
        </w:tc>
      </w:tr>
      <w:tr w:rsidR="002127CD" w:rsidRPr="0051566D" w14:paraId="5F12F263" w14:textId="77777777" w:rsidTr="00E015E5">
        <w:trPr>
          <w:trHeight w:val="283"/>
        </w:trPr>
        <w:tc>
          <w:tcPr>
            <w:tcW w:w="2827" w:type="pct"/>
            <w:shd w:val="clear" w:color="auto" w:fill="F2F2F2" w:themeFill="background1" w:themeFillShade="F2"/>
            <w:vAlign w:val="center"/>
          </w:tcPr>
          <w:p w14:paraId="0C5F3FB3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rPr>
                <w:lang w:val="en-US"/>
              </w:rPr>
              <w:t xml:space="preserve">Control - </w:t>
            </w:r>
            <w:r w:rsidRPr="0051566D">
              <w:t>Slope ascending</w:t>
            </w:r>
          </w:p>
        </w:tc>
        <w:tc>
          <w:tcPr>
            <w:tcW w:w="2173" w:type="pct"/>
            <w:shd w:val="clear" w:color="auto" w:fill="F2F2F2" w:themeFill="background1" w:themeFillShade="F2"/>
            <w:vAlign w:val="center"/>
          </w:tcPr>
          <w:p w14:paraId="3D1B6588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0.07 [-0.74, 0.85]</w:t>
            </w:r>
          </w:p>
        </w:tc>
      </w:tr>
      <w:tr w:rsidR="002127CD" w:rsidRPr="0051566D" w14:paraId="347BC189" w14:textId="77777777" w:rsidTr="00E015E5">
        <w:trPr>
          <w:trHeight w:val="283"/>
        </w:trPr>
        <w:tc>
          <w:tcPr>
            <w:tcW w:w="2827" w:type="pct"/>
            <w:shd w:val="clear" w:color="auto" w:fill="FFFFFF" w:themeFill="background1"/>
            <w:vAlign w:val="center"/>
          </w:tcPr>
          <w:p w14:paraId="74E9B3F3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rPr>
                <w:lang w:val="en-US"/>
              </w:rPr>
              <w:t xml:space="preserve">Control - </w:t>
            </w:r>
            <w:r w:rsidRPr="0051566D">
              <w:t>Curved descending</w:t>
            </w:r>
          </w:p>
        </w:tc>
        <w:tc>
          <w:tcPr>
            <w:tcW w:w="2173" w:type="pct"/>
            <w:shd w:val="clear" w:color="auto" w:fill="FFFFFF" w:themeFill="background1"/>
            <w:vAlign w:val="center"/>
          </w:tcPr>
          <w:p w14:paraId="44A97860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0.17 [-0.65, 1.01]</w:t>
            </w:r>
          </w:p>
        </w:tc>
      </w:tr>
      <w:tr w:rsidR="002127CD" w:rsidRPr="0051566D" w14:paraId="354C2744" w14:textId="77777777" w:rsidTr="00E015E5">
        <w:trPr>
          <w:trHeight w:val="283"/>
        </w:trPr>
        <w:tc>
          <w:tcPr>
            <w:tcW w:w="282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BC6343" w14:textId="77777777" w:rsidR="002127CD" w:rsidRPr="0051566D" w:rsidRDefault="002127CD" w:rsidP="008D162C">
            <w:pPr>
              <w:rPr>
                <w:lang w:val="en-US"/>
              </w:rPr>
            </w:pPr>
            <w:r w:rsidRPr="0051566D">
              <w:rPr>
                <w:lang w:val="en-US"/>
              </w:rPr>
              <w:t>Control -</w:t>
            </w:r>
            <w:r w:rsidRPr="0051566D">
              <w:t xml:space="preserve"> Curved ascending</w:t>
            </w:r>
          </w:p>
        </w:tc>
        <w:tc>
          <w:tcPr>
            <w:tcW w:w="2173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38C78B" w14:textId="77777777" w:rsidR="002127CD" w:rsidRPr="0051566D" w:rsidRDefault="002127CD" w:rsidP="008D162C">
            <w:pPr>
              <w:rPr>
                <w:lang w:val="en-AU"/>
              </w:rPr>
            </w:pPr>
            <w:r w:rsidRPr="0051566D">
              <w:rPr>
                <w:lang w:val="en-AU"/>
              </w:rPr>
              <w:t>-0.17 [-0.98, 0.68]</w:t>
            </w:r>
          </w:p>
        </w:tc>
      </w:tr>
    </w:tbl>
    <w:p w14:paraId="2F7EA858" w14:textId="77777777" w:rsidR="00D45D81" w:rsidRDefault="00D45D81" w:rsidP="008D162C">
      <w:pPr>
        <w:sectPr w:rsidR="00D45D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663BC5" w14:textId="77777777" w:rsidR="002D2068" w:rsidRPr="002D2068" w:rsidRDefault="00094E5E" w:rsidP="002D2068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2D2068" w:rsidRPr="002D2068">
        <w:t>References</w:t>
      </w:r>
    </w:p>
    <w:p w14:paraId="18431F65" w14:textId="77777777" w:rsidR="002D2068" w:rsidRPr="002D2068" w:rsidRDefault="002D2068" w:rsidP="002D2068">
      <w:pPr>
        <w:pStyle w:val="EndNoteBibliographyTitle"/>
      </w:pPr>
    </w:p>
    <w:p w14:paraId="1DE36E17" w14:textId="77777777" w:rsidR="002D2068" w:rsidRPr="002D2068" w:rsidRDefault="002D2068" w:rsidP="002D2068">
      <w:pPr>
        <w:pStyle w:val="EndNoteBibliography"/>
        <w:spacing w:after="240"/>
      </w:pPr>
      <w:r w:rsidRPr="002D2068">
        <w:t>Environment Agency (2011). The Eel Manual. Elver and eel passes: A guide to the design and implementation of passage solutions at weirs, tidal gates and sluices. Bristol.</w:t>
      </w:r>
    </w:p>
    <w:p w14:paraId="106BDEC3" w14:textId="77777777" w:rsidR="002D2068" w:rsidRPr="002D2068" w:rsidRDefault="002D2068" w:rsidP="002D2068">
      <w:pPr>
        <w:pStyle w:val="EndNoteBibliography"/>
        <w:spacing w:after="240"/>
      </w:pPr>
      <w:r w:rsidRPr="002D2068">
        <w:t>Jellyman, P., Bauld, J. &amp; Crow, S. (2017). The effect of ramp slope and surface type on the climbing success of shortfin eel (</w:t>
      </w:r>
      <w:r w:rsidRPr="002D2068">
        <w:rPr>
          <w:i/>
        </w:rPr>
        <w:t>Anguilla australis</w:t>
      </w:r>
      <w:r w:rsidRPr="002D2068">
        <w:t xml:space="preserve">) elvers. </w:t>
      </w:r>
      <w:r w:rsidRPr="002D2068">
        <w:rPr>
          <w:i/>
        </w:rPr>
        <w:t>Marine and Freshwater Research</w:t>
      </w:r>
      <w:r w:rsidRPr="002D2068">
        <w:t xml:space="preserve"> </w:t>
      </w:r>
      <w:r w:rsidRPr="002D2068">
        <w:rPr>
          <w:b/>
        </w:rPr>
        <w:t>68</w:t>
      </w:r>
      <w:r w:rsidRPr="002D2068">
        <w:t>, 1317-1324.</w:t>
      </w:r>
    </w:p>
    <w:p w14:paraId="5E65A2E7" w14:textId="77777777" w:rsidR="002D2068" w:rsidRPr="002D2068" w:rsidRDefault="002D2068" w:rsidP="002D2068">
      <w:pPr>
        <w:pStyle w:val="EndNoteBibliography"/>
        <w:spacing w:after="240"/>
      </w:pPr>
      <w:r w:rsidRPr="002D2068">
        <w:t>Moriarty, C. &amp; Dekker, W. (1997). Management of the European Eel.</w:t>
      </w:r>
    </w:p>
    <w:p w14:paraId="6A1EC06A" w14:textId="77777777" w:rsidR="002D2068" w:rsidRPr="002D2068" w:rsidRDefault="002D2068" w:rsidP="002D2068">
      <w:pPr>
        <w:pStyle w:val="EndNoteBibliography"/>
        <w:spacing w:after="240"/>
      </w:pPr>
      <w:r w:rsidRPr="002D2068">
        <w:t>Rosewarne, P. &amp; Wright, R. M. (2024). Eel passage: Improving design and performance SC150001/R1. Bristol, UK: Environment Agency.</w:t>
      </w:r>
    </w:p>
    <w:p w14:paraId="0395979D" w14:textId="77777777" w:rsidR="002D2068" w:rsidRPr="002D2068" w:rsidRDefault="002D2068" w:rsidP="002D2068">
      <w:pPr>
        <w:pStyle w:val="EndNoteBibliography"/>
      </w:pPr>
      <w:r w:rsidRPr="002D2068">
        <w:t xml:space="preserve">Solomon, D. &amp; Beach, M. (2007). Manual for provision of upstream migration facilities for eel and elver. </w:t>
      </w:r>
      <w:r w:rsidRPr="002D2068">
        <w:rPr>
          <w:i/>
        </w:rPr>
        <w:t>Science Report SC020075/SR2; Environment Agency: Bristol, UK</w:t>
      </w:r>
      <w:r w:rsidRPr="002D2068">
        <w:t>.</w:t>
      </w:r>
    </w:p>
    <w:p w14:paraId="7C707EE8" w14:textId="38C89F57" w:rsidR="00501C59" w:rsidRDefault="00094E5E" w:rsidP="008D162C">
      <w:r>
        <w:fldChar w:fldCharType="end"/>
      </w:r>
    </w:p>
    <w:sectPr w:rsidR="00501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9C6DE" w14:textId="77777777" w:rsidR="00EE6C79" w:rsidRDefault="00EE6C79" w:rsidP="008D162C">
      <w:r>
        <w:separator/>
      </w:r>
    </w:p>
  </w:endnote>
  <w:endnote w:type="continuationSeparator" w:id="0">
    <w:p w14:paraId="7B324FCE" w14:textId="77777777" w:rsidR="00EE6C79" w:rsidRDefault="00EE6C79" w:rsidP="008D1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39326" w14:textId="77777777" w:rsidR="00EE6C79" w:rsidRDefault="00EE6C79" w:rsidP="008D162C">
      <w:r>
        <w:separator/>
      </w:r>
    </w:p>
  </w:footnote>
  <w:footnote w:type="continuationSeparator" w:id="0">
    <w:p w14:paraId="2EB9862B" w14:textId="77777777" w:rsidR="00EE6C79" w:rsidRDefault="00EE6C79" w:rsidP="008D16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FA038A" w14:textId="77777777" w:rsidR="004E240C" w:rsidRDefault="004E240C" w:rsidP="008D162C">
    <w:pPr>
      <w:pStyle w:val="Header"/>
    </w:pPr>
  </w:p>
  <w:p w14:paraId="4566A1BF" w14:textId="77777777" w:rsidR="004E240C" w:rsidRDefault="004E240C" w:rsidP="008D16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Fish Bi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afvvdwjsrzd5erdep5defts9t0ad2t90ra&quot;&gt;EelFlume&lt;record-ids&gt;&lt;item&gt;20&lt;/item&gt;&lt;item&gt;22&lt;/item&gt;&lt;item&gt;24&lt;/item&gt;&lt;item&gt;39&lt;/item&gt;&lt;item&gt;149&lt;/item&gt;&lt;/record-ids&gt;&lt;/item&gt;&lt;/Libraries&gt;"/>
    <w:docVar w:name="EN.UseJSCitationFormat" w:val="False"/>
  </w:docVars>
  <w:rsids>
    <w:rsidRoot w:val="00501C59"/>
    <w:rsid w:val="00003F98"/>
    <w:rsid w:val="0000433F"/>
    <w:rsid w:val="00011306"/>
    <w:rsid w:val="00094E5E"/>
    <w:rsid w:val="000D104C"/>
    <w:rsid w:val="000E71A7"/>
    <w:rsid w:val="00115034"/>
    <w:rsid w:val="00115907"/>
    <w:rsid w:val="00157F38"/>
    <w:rsid w:val="00173C97"/>
    <w:rsid w:val="001B052F"/>
    <w:rsid w:val="001F191F"/>
    <w:rsid w:val="002127CD"/>
    <w:rsid w:val="00251B15"/>
    <w:rsid w:val="00251E85"/>
    <w:rsid w:val="0025511F"/>
    <w:rsid w:val="002C2BB8"/>
    <w:rsid w:val="002D0472"/>
    <w:rsid w:val="002D2068"/>
    <w:rsid w:val="0030600C"/>
    <w:rsid w:val="003634B7"/>
    <w:rsid w:val="003750A9"/>
    <w:rsid w:val="00382CAE"/>
    <w:rsid w:val="003A4F16"/>
    <w:rsid w:val="00414685"/>
    <w:rsid w:val="00430800"/>
    <w:rsid w:val="00430EEF"/>
    <w:rsid w:val="00475C7D"/>
    <w:rsid w:val="00484BB5"/>
    <w:rsid w:val="004B18E1"/>
    <w:rsid w:val="004D3015"/>
    <w:rsid w:val="004E240C"/>
    <w:rsid w:val="00501C59"/>
    <w:rsid w:val="00512A73"/>
    <w:rsid w:val="0051566D"/>
    <w:rsid w:val="00546285"/>
    <w:rsid w:val="00546C95"/>
    <w:rsid w:val="005C6154"/>
    <w:rsid w:val="005E39E2"/>
    <w:rsid w:val="0060765B"/>
    <w:rsid w:val="0064279B"/>
    <w:rsid w:val="00683E60"/>
    <w:rsid w:val="006B63F8"/>
    <w:rsid w:val="006C7964"/>
    <w:rsid w:val="00700C5E"/>
    <w:rsid w:val="007203A2"/>
    <w:rsid w:val="00726DD7"/>
    <w:rsid w:val="00741C87"/>
    <w:rsid w:val="00792291"/>
    <w:rsid w:val="007942AB"/>
    <w:rsid w:val="007A0334"/>
    <w:rsid w:val="007F122E"/>
    <w:rsid w:val="008337A7"/>
    <w:rsid w:val="008424ED"/>
    <w:rsid w:val="00864BA4"/>
    <w:rsid w:val="00892711"/>
    <w:rsid w:val="008C3C3B"/>
    <w:rsid w:val="008D162C"/>
    <w:rsid w:val="008D53BD"/>
    <w:rsid w:val="00936EEA"/>
    <w:rsid w:val="00954C79"/>
    <w:rsid w:val="00982432"/>
    <w:rsid w:val="009B1F85"/>
    <w:rsid w:val="009D1B28"/>
    <w:rsid w:val="009E4035"/>
    <w:rsid w:val="00A004A9"/>
    <w:rsid w:val="00A35FCB"/>
    <w:rsid w:val="00A56386"/>
    <w:rsid w:val="00AB603A"/>
    <w:rsid w:val="00B3538B"/>
    <w:rsid w:val="00B448CC"/>
    <w:rsid w:val="00B55BF2"/>
    <w:rsid w:val="00BB35E9"/>
    <w:rsid w:val="00C03D5E"/>
    <w:rsid w:val="00C1262D"/>
    <w:rsid w:val="00C46A66"/>
    <w:rsid w:val="00C5388E"/>
    <w:rsid w:val="00C85071"/>
    <w:rsid w:val="00CF0EBF"/>
    <w:rsid w:val="00CF1B47"/>
    <w:rsid w:val="00D45D81"/>
    <w:rsid w:val="00D75C6E"/>
    <w:rsid w:val="00DE6F07"/>
    <w:rsid w:val="00E33AAC"/>
    <w:rsid w:val="00EC6A06"/>
    <w:rsid w:val="00EE6C79"/>
    <w:rsid w:val="00EF322E"/>
    <w:rsid w:val="00F17E92"/>
    <w:rsid w:val="00F65E91"/>
    <w:rsid w:val="00FA0396"/>
    <w:rsid w:val="00FC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3B6C0"/>
  <w15:chartTrackingRefBased/>
  <w15:docId w15:val="{4A2B2F77-CDA3-430D-877B-207E53BDA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62C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1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C5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12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7CD"/>
    <w:pPr>
      <w:spacing w:after="0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7CD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table" w:styleId="TableGrid">
    <w:name w:val="Table Grid"/>
    <w:basedOn w:val="TableNormal"/>
    <w:uiPriority w:val="39"/>
    <w:rsid w:val="002127CD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7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65B"/>
  </w:style>
  <w:style w:type="paragraph" w:styleId="Footer">
    <w:name w:val="footer"/>
    <w:basedOn w:val="Normal"/>
    <w:link w:val="FooterChar"/>
    <w:uiPriority w:val="99"/>
    <w:unhideWhenUsed/>
    <w:rsid w:val="00607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65B"/>
  </w:style>
  <w:style w:type="paragraph" w:customStyle="1" w:styleId="EndNoteBibliographyTitle">
    <w:name w:val="EndNote Bibliography Title"/>
    <w:basedOn w:val="Normal"/>
    <w:link w:val="EndNoteBibliographyTitleChar"/>
    <w:rsid w:val="00094E5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E5E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E5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4E5E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D16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162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A35FCB"/>
  </w:style>
  <w:style w:type="paragraph" w:styleId="Revision">
    <w:name w:val="Revision"/>
    <w:hidden/>
    <w:uiPriority w:val="99"/>
    <w:semiHidden/>
    <w:rsid w:val="00546C9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9E2"/>
    <w:pPr>
      <w:spacing w:after="160" w:line="240" w:lineRule="auto"/>
    </w:pPr>
    <w:rPr>
      <w:rFonts w:eastAsia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9E2"/>
    <w:rPr>
      <w:rFonts w:ascii="Times New Roman" w:eastAsiaTheme="minorEastAsia" w:hAnsi="Times New Roman" w:cs="Times New Roman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2</Words>
  <Characters>5713</Characters>
  <Application>Microsoft Office Word</Application>
  <DocSecurity>0</DocSecurity>
  <Lines>47</Lines>
  <Paragraphs>13</Paragraphs>
  <ScaleCrop>false</ScaleCrop>
  <Company/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lliamson</dc:creator>
  <cp:keywords/>
  <dc:description/>
  <cp:lastModifiedBy>Michael Williamson</cp:lastModifiedBy>
  <cp:revision>60</cp:revision>
  <dcterms:created xsi:type="dcterms:W3CDTF">2024-08-07T13:10:00Z</dcterms:created>
  <dcterms:modified xsi:type="dcterms:W3CDTF">2025-02-10T13:27:00Z</dcterms:modified>
</cp:coreProperties>
</file>